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A8B" w:rsidRPr="005E5FF2" w:rsidRDefault="007B3A8B" w:rsidP="007B3A8B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</w:rPr>
        <w:t>S</w:t>
      </w:r>
      <w:r w:rsidR="004465F0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="004465F0">
        <w:rPr>
          <w:rFonts w:ascii="Times New Roman" w:hAnsi="Times New Roman" w:cs="Times New Roman"/>
          <w:b/>
        </w:rPr>
        <w:t>Table</w:t>
      </w:r>
      <w:r w:rsidRPr="005E5FF2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5E5FF2">
        <w:rPr>
          <w:rFonts w:ascii="Times New Roman" w:hAnsi="Times New Roman" w:cs="Times New Roman"/>
          <w:b/>
        </w:rPr>
        <w:t>Elements content in chicken muscle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0"/>
        <w:gridCol w:w="467"/>
        <w:gridCol w:w="684"/>
        <w:gridCol w:w="684"/>
        <w:gridCol w:w="739"/>
        <w:gridCol w:w="519"/>
        <w:gridCol w:w="464"/>
        <w:gridCol w:w="464"/>
        <w:gridCol w:w="519"/>
        <w:gridCol w:w="519"/>
        <w:gridCol w:w="574"/>
        <w:gridCol w:w="519"/>
        <w:gridCol w:w="409"/>
        <w:gridCol w:w="464"/>
        <w:gridCol w:w="464"/>
        <w:gridCol w:w="464"/>
        <w:gridCol w:w="684"/>
        <w:gridCol w:w="409"/>
        <w:gridCol w:w="464"/>
        <w:gridCol w:w="574"/>
        <w:gridCol w:w="574"/>
        <w:gridCol w:w="464"/>
        <w:gridCol w:w="409"/>
        <w:gridCol w:w="409"/>
        <w:gridCol w:w="464"/>
        <w:gridCol w:w="464"/>
        <w:gridCol w:w="464"/>
      </w:tblGrid>
      <w:tr w:rsidR="007B3A8B" w:rsidRPr="005E5FF2" w:rsidTr="00023CED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croelements</w:t>
            </w:r>
            <w:proofErr w:type="spellEnd"/>
          </w:p>
        </w:tc>
        <w:tc>
          <w:tcPr>
            <w:tcW w:w="0" w:type="auto"/>
            <w:gridSpan w:val="1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ssential microelement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oxic microelements</w:t>
            </w:r>
          </w:p>
        </w:tc>
      </w:tr>
      <w:tr w:rsidR="007B3A8B" w:rsidRPr="005E5FF2" w:rsidTr="00023CED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sz w:val="13"/>
                <w:szCs w:val="13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A8B" w:rsidRPr="005E5FF2" w:rsidRDefault="007B3A8B" w:rsidP="00023CE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n</w:t>
            </w:r>
          </w:p>
        </w:tc>
      </w:tr>
      <w:tr w:rsidR="007B3A8B" w:rsidRPr="005E5FF2" w:rsidTr="00023CED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3613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3479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43764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2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7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7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7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307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8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265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92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4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36</w:t>
            </w:r>
          </w:p>
        </w:tc>
      </w:tr>
      <w:tr w:rsidR="007B3A8B" w:rsidRPr="005E5FF2" w:rsidTr="00023C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84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2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0385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0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35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7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9</w:t>
            </w:r>
          </w:p>
        </w:tc>
      </w:tr>
      <w:tr w:rsidR="007B3A8B" w:rsidRPr="005E5FF2" w:rsidTr="00023CED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204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2403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07985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8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6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3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46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2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7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48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53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557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75</w:t>
            </w:r>
          </w:p>
        </w:tc>
      </w:tr>
      <w:tr w:rsidR="007B3A8B" w:rsidRPr="005E5FF2" w:rsidTr="00023CED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03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4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1081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5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69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7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5E5FF2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8B" w:rsidRPr="005E5FF2" w:rsidRDefault="007B3A8B" w:rsidP="00023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E5FF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</w:t>
            </w:r>
          </w:p>
        </w:tc>
      </w:tr>
    </w:tbl>
    <w:p w:rsidR="000F4978" w:rsidRDefault="000F4978" w:rsidP="00EE7255"/>
    <w:sectPr w:rsidR="000F4978" w:rsidSect="007B3A8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40C" w:rsidRDefault="0061540C" w:rsidP="007B3A8B">
      <w:r>
        <w:separator/>
      </w:r>
    </w:p>
  </w:endnote>
  <w:endnote w:type="continuationSeparator" w:id="0">
    <w:p w:rsidR="0061540C" w:rsidRDefault="0061540C" w:rsidP="007B3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9762798"/>
      <w:docPartObj>
        <w:docPartGallery w:val="Page Numbers (Bottom of Page)"/>
        <w:docPartUnique/>
      </w:docPartObj>
    </w:sdtPr>
    <w:sdtEndPr/>
    <w:sdtContent>
      <w:p w:rsidR="007B3A8B" w:rsidRDefault="007B3A8B" w:rsidP="00F475D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695" w:rsidRPr="006D4695">
          <w:rPr>
            <w:noProof/>
            <w:lang w:val="zh-CN"/>
          </w:rPr>
          <w:t>1</w:t>
        </w:r>
        <w:r>
          <w:fldChar w:fldCharType="end"/>
        </w:r>
      </w:p>
    </w:sdtContent>
  </w:sdt>
  <w:p w:rsidR="007B3A8B" w:rsidRDefault="007B3A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40C" w:rsidRDefault="0061540C" w:rsidP="007B3A8B">
      <w:r>
        <w:separator/>
      </w:r>
    </w:p>
  </w:footnote>
  <w:footnote w:type="continuationSeparator" w:id="0">
    <w:p w:rsidR="0061540C" w:rsidRDefault="0061540C" w:rsidP="007B3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09"/>
    <w:rsid w:val="000F4978"/>
    <w:rsid w:val="004465F0"/>
    <w:rsid w:val="0061540C"/>
    <w:rsid w:val="006D4695"/>
    <w:rsid w:val="007B3A8B"/>
    <w:rsid w:val="00816C6C"/>
    <w:rsid w:val="00822670"/>
    <w:rsid w:val="00CA7853"/>
    <w:rsid w:val="00D12D67"/>
    <w:rsid w:val="00D21009"/>
    <w:rsid w:val="00D32E5D"/>
    <w:rsid w:val="00DA6927"/>
    <w:rsid w:val="00E85622"/>
    <w:rsid w:val="00EA0971"/>
    <w:rsid w:val="00EC09D8"/>
    <w:rsid w:val="00E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A8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B3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A8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B3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2</Characters>
  <Application>Microsoft Office Word</Application>
  <DocSecurity>0</DocSecurity>
  <Lines>6</Lines>
  <Paragraphs>1</Paragraphs>
  <ScaleCrop>false</ScaleCrop>
  <Company>Sky123.Org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6-05-12T08:00:00Z</dcterms:created>
  <dcterms:modified xsi:type="dcterms:W3CDTF">2017-08-26T20:17:00Z</dcterms:modified>
</cp:coreProperties>
</file>